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6C0F8B" w14:paraId="01C11AF4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E5F4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B256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47EA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981A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F882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13313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0F8B" w14:paraId="2CE35089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3A33B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0F2A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48AFC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0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4BF64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6E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F0AA3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E89A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0F8B" w14:paraId="6888C371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6386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D7A9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928EB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36D86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85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DA9AF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39003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0F8B" w14:paraId="5B20718F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A5BC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F569" w14:textId="77777777" w:rsidR="006C0F8B" w:rsidRPr="002034D5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AE5D" w14:textId="77777777" w:rsidR="006C0F8B" w:rsidRPr="002034D5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EADF" w14:textId="77777777" w:rsidR="006C0F8B" w:rsidRPr="002034D5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proofErr w:type="spellStart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proofErr w:type="spellEnd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329E" w14:textId="77777777" w:rsidR="006C0F8B" w:rsidRPr="002034D5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CDC8" w14:textId="77777777" w:rsidR="006C0F8B" w:rsidRPr="002034D5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6C0F8B" w14:paraId="51BA5C15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15731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A96EA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C7DFB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9BA09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2B96C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03768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C0F8B" w14:paraId="0061C9B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B8085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E67ED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5C171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AFDCA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7243E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65402" w14:textId="77777777" w:rsidR="006C0F8B" w:rsidRDefault="006C0F8B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6C0F8B" w14:paraId="7445314F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18A0" w14:textId="77777777" w:rsidR="006C0F8B" w:rsidRDefault="006C0F8B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781D" w14:textId="77777777" w:rsidR="006C0F8B" w:rsidRDefault="006C0F8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2A50F" w14:textId="77777777" w:rsidR="006C0F8B" w:rsidRDefault="006C0F8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16F4" w14:textId="77777777" w:rsidR="006C0F8B" w:rsidRDefault="006C0F8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54B4" w14:textId="77777777" w:rsidR="006C0F8B" w:rsidRDefault="006C0F8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2A7E" w14:textId="77777777" w:rsidR="006C0F8B" w:rsidRDefault="006C0F8B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C0F8B" w14:paraId="122BDEA6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1A88D" w14:textId="77777777" w:rsidR="006C0F8B" w:rsidRDefault="006C0F8B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Trial 1 = 19; Trial 2 = 16</w:t>
            </w:r>
          </w:p>
        </w:tc>
      </w:tr>
      <w:tr w:rsidR="006C0F8B" w14:paraId="57E8BD93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4D56" w14:textId="77777777" w:rsidR="006C0F8B" w:rsidRDefault="006C0F8B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04,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94</w:t>
            </w:r>
          </w:p>
        </w:tc>
      </w:tr>
    </w:tbl>
    <w:p w14:paraId="15B60829" w14:textId="58DE433A" w:rsidR="005B2F7F" w:rsidRDefault="005B2F7F" w:rsidP="00E9623E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EB0"/>
    <w:rsid w:val="00277418"/>
    <w:rsid w:val="005B2F7F"/>
    <w:rsid w:val="006C0F8B"/>
    <w:rsid w:val="00AB3FA2"/>
    <w:rsid w:val="00E9623E"/>
    <w:rsid w:val="00FB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0994F"/>
  <w15:chartTrackingRefBased/>
  <w15:docId w15:val="{B43817B4-DC40-5645-BA43-3BD169A4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EB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12:00Z</dcterms:created>
  <dcterms:modified xsi:type="dcterms:W3CDTF">2022-06-17T20:48:00Z</dcterms:modified>
</cp:coreProperties>
</file>